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89BDE" w14:textId="7929ACF0" w:rsidR="00765747" w:rsidRPr="00765747" w:rsidRDefault="00721C88" w:rsidP="00765747">
      <w:pPr>
        <w:pStyle w:val="Heading2"/>
        <w:spacing w:before="200" w:after="0" w:line="240" w:lineRule="auto"/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</w:pPr>
      <w:r w:rsidRPr="0076574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Appendix </w:t>
      </w:r>
      <w:r w:rsidR="00F55CD4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3</w:t>
      </w:r>
      <w:r w:rsidRPr="0076574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. Summary Statistics </w:t>
      </w:r>
      <w:r w:rsidR="0070009B" w:rsidRPr="0070009B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for Control Variables and Additional Variables</w:t>
      </w:r>
    </w:p>
    <w:p w14:paraId="0B15410C" w14:textId="6FA5082F" w:rsidR="00721C88" w:rsidRPr="00765747" w:rsidRDefault="00721C88" w:rsidP="0070009B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Below, we present the summary statistics of the main dependent and independent variables, control variables, and the additional variables applied in the post hoc analyses. </w:t>
      </w:r>
    </w:p>
    <w:p w14:paraId="496D200F" w14:textId="5F42247D" w:rsidR="00721C88" w:rsidRPr="00765747" w:rsidRDefault="00721C88" w:rsidP="00765747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Table </w:t>
      </w:r>
      <w:r w:rsidR="004079CD">
        <w:rPr>
          <w:rFonts w:ascii="Cambria" w:eastAsia="Times New Roman" w:hAnsi="Cambria" w:cs="Times New Roman"/>
          <w:kern w:val="0"/>
          <w14:ligatures w14:val="none"/>
        </w:rPr>
        <w:t>S</w:t>
      </w:r>
      <w:r w:rsidR="0070009B">
        <w:rPr>
          <w:rFonts w:ascii="Cambria" w:eastAsia="Times New Roman" w:hAnsi="Cambria" w:cs="Times New Roman"/>
          <w:kern w:val="0"/>
          <w14:ligatures w14:val="none"/>
        </w:rPr>
        <w:t>1</w:t>
      </w: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. Summary Statistics for Control Variables and Additional </w:t>
      </w:r>
      <w:proofErr w:type="spellStart"/>
      <w:r w:rsidRPr="00765747">
        <w:rPr>
          <w:rFonts w:ascii="Cambria" w:eastAsia="Times New Roman" w:hAnsi="Cambria" w:cs="Times New Roman"/>
          <w:kern w:val="0"/>
          <w14:ligatures w14:val="none"/>
        </w:rPr>
        <w:t>Variables</w:t>
      </w:r>
      <w:r w:rsidR="00EA78AC" w:rsidRPr="00EA78AC">
        <w:rPr>
          <w:rFonts w:ascii="Cambria" w:eastAsia="Times New Roman" w:hAnsi="Cambria" w:cs="Times New Roman"/>
          <w:kern w:val="0"/>
          <w:vertAlign w:val="superscript"/>
          <w14:ligatures w14:val="none"/>
        </w:rPr>
        <w:t>a</w:t>
      </w:r>
      <w:proofErr w:type="spellEnd"/>
    </w:p>
    <w:tbl>
      <w:tblPr>
        <w:tblW w:w="9360" w:type="dxa"/>
        <w:jc w:val="center"/>
        <w:tblLayout w:type="fixed"/>
        <w:tblLook w:val="0400" w:firstRow="0" w:lastRow="0" w:firstColumn="0" w:lastColumn="0" w:noHBand="0" w:noVBand="1"/>
      </w:tblPr>
      <w:tblGrid>
        <w:gridCol w:w="4821"/>
        <w:gridCol w:w="1164"/>
        <w:gridCol w:w="1164"/>
        <w:gridCol w:w="829"/>
        <w:gridCol w:w="1382"/>
      </w:tblGrid>
      <w:tr w:rsidR="00721C88" w:rsidRPr="00765747" w14:paraId="2E92FFC9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73A9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  <w:t>Variable name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7F83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09747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  <w:t>std.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7204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  <w:t xml:space="preserve">Min 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2E0C1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b/>
                <w:color w:val="000000"/>
                <w:kern w:val="0"/>
                <w14:ligatures w14:val="none"/>
              </w:rPr>
              <w:t xml:space="preserve">Max </w:t>
            </w:r>
          </w:p>
        </w:tc>
      </w:tr>
      <w:tr w:rsidR="00721C88" w:rsidRPr="00765747" w14:paraId="248989B1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A0A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Hospital Characterist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10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D19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33E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E8E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721C88" w:rsidRPr="00765747" w14:paraId="48384274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0A9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bed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158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824.9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DCD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715.3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B2D8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4C7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654</w:t>
            </w:r>
          </w:p>
        </w:tc>
      </w:tr>
      <w:tr w:rsidR="00721C88" w:rsidRPr="00765747" w14:paraId="72A1F50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321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For profit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0369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BBA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170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7E6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7B87738" w14:textId="77777777" w:rsidTr="0024665D">
        <w:trPr>
          <w:trHeight w:val="117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EFD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t for profit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D17A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0CBF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9C7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58C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A734345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856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In a Health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45CA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7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3D1F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629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483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134674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670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Market Sha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B9B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F40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B11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C0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B71918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785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Other HIT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A87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285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3BA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FEB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589C610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08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DS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0D33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.6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372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.9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13B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6350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721C88" w:rsidRPr="00765747" w14:paraId="235AE7A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E29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PO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8EE3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.1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847C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.2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718F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D43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721C88" w:rsidRPr="00765747" w14:paraId="554F5B75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672F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RV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8A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.3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C9A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DA3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F716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721C88" w:rsidRPr="00765747" w14:paraId="6FF682E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470D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EC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8EF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.2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A9DB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.6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010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F1BB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721C88" w:rsidRPr="00765747" w14:paraId="300AE33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8F92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HI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B95E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6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89F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4D5C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9FA7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0418D5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F7C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Patient Characterist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0AC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3A9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01C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0A1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5BD73332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8332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Age &lt; 45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0BE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614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C74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4E9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21C2FBF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3DE2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45 &lt;=Age &lt; 65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5C7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AD4D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EC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443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D043C44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765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65 &lt;=Age &lt; 75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9048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C75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45D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74B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44E353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F32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75 &lt;=Age &lt;85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72D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811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1BA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126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F4D5391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B539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Age &gt;=85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3C4C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164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E4D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97D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1C14FC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BA5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Femal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8AB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9D4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01E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0B8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F24D33F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75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Whit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FE68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C59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27A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D33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05D8F4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E6A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Black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D16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1721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E63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095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76D6E0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F76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Hispanic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6FFD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2B76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9B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E9C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EB3B0F3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2D2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Asian/Pacific Islander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821D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7D5F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D41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907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9547FB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343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ative American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7147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08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006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C49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41E3534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3F5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Race: Other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16E4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FD3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E1F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255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475234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D80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Patient Admission and Clinical Inform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004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49B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7B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24D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09E75752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0B3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Medicar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1DD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6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C20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5DF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656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DAD588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A70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Medicaid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80E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6CAB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0CD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B5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F0374AF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055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Private insuranc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B8D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BD5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678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C8E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FD543E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1AC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comorbidit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0A09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.2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4ED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.9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7733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D34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721C88" w:rsidRPr="00765747" w14:paraId="68FF13D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D69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chronic diagnos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668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.5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D073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.2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9FB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232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721C88" w:rsidRPr="00765747" w14:paraId="78D6499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1C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diagnos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902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2.3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F26F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.9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5F8A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086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21C88" w:rsidRPr="00765747" w14:paraId="7232460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813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procedur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21B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.9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BE69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.4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9F8A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420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21C88" w:rsidRPr="00765747" w14:paraId="764C025F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6BB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Transfer Body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FD3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8B8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B45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E4D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C34C99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DBA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No. of Visit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EAF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.8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CAC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.4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BF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071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721C88" w:rsidRPr="00765747" w14:paraId="47EDDFC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687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ays in Between Visit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896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08.2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EFF8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83.7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DAB3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60A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456</w:t>
            </w:r>
          </w:p>
        </w:tc>
      </w:tr>
      <w:tr w:rsidR="00721C88" w:rsidRPr="00765747" w14:paraId="6A0065B9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70C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Total Charge (</w:t>
            </w:r>
            <w:r w:rsidRPr="00765747">
              <w:rPr>
                <w:rFonts w:ascii="Cambria" w:eastAsia="Times New Roman" w:hAnsi="Cambria" w:cs="Times New Roman"/>
                <w:kern w:val="0"/>
                <w14:ligatures w14:val="none"/>
              </w:rPr>
              <w:t>in U.S. dollars)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2ED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22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FE0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01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C33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5D8F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791610</w:t>
            </w:r>
          </w:p>
        </w:tc>
      </w:tr>
      <w:tr w:rsidR="00721C88" w:rsidRPr="00765747" w14:paraId="7AAADAE5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51D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Disease typ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3A3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F22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95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7C6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372D9CA5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89F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lastRenderedPageBreak/>
              <w:t xml:space="preserve">      </w:t>
            </w:r>
            <w:r w:rsidRPr="00765747">
              <w:rPr>
                <w:rFonts w:ascii="Cambria" w:eastAsia="Times New Roman" w:hAnsi="Cambria" w:cs="Times New Roman"/>
                <w:color w:val="1B1B1B"/>
                <w:kern w:val="0"/>
                <w14:ligatures w14:val="none"/>
              </w:rPr>
              <w:t>Infectious and parasitic disea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6800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B8E6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B04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8FD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DCE06F9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3D9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</w:t>
            </w:r>
            <w:r w:rsidRPr="00765747">
              <w:rPr>
                <w:rFonts w:ascii="Cambria" w:eastAsia="Times New Roman" w:hAnsi="Cambria" w:cs="Times New Roman"/>
                <w:color w:val="1B1B1B"/>
                <w:kern w:val="0"/>
                <w14:ligatures w14:val="none"/>
              </w:rPr>
              <w:t>Neoplasm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B511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24A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849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BD0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4AD9F54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25D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Endocrine, nutritional, metabolic diseases, and immunity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FA4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9C2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7CA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C9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65373D0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3FB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blood and blood-forming organ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7466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44E4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05D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A8E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FCEF9D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D59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Mental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5ED2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F54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3A8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1A2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DE2B58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014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nervous system and sense organ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2D06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A2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695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13B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0B58DED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495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circulatory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A97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7BED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C17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45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E0CCDE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A33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respiratory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CB1A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8156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0F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11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5D54C3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BEE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digestive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BD05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B86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5D3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4B3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18C50F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141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genitourinary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0AC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4C4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63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680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EF57EF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5EA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skin and subcutaneous tissu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A689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A0B8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B16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80B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BA721F2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849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seases of the musculoskeletal syste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C057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A9E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222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986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76D7D5E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373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ongenital anomalie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97EB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19B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004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CDC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BEDAEBD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5C9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Symptoms, signs, and ill-defined condition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AD6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0F4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AA4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21F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B12E62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505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Injury and poisoning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F97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49D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570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A1E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7863112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015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Factors influencing health status and contact with health service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4A8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87B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222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0DD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4CA123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677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Comorbidity Ty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179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1A7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A89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774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1AC59905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AFC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Acquired immune deficiency syndrom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6EE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946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BA6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63C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CAAAB9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127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Alcohol abu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DE55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3AFE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98B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8AF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C55505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2CC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eficiency anemia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B57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E9B14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29F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423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A35F61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F13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Rheumatoid arthritis/collagen vascular disease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F1F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72A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A6B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AF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F0D0353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BD8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hronic blood loss anemia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9B07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CFE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72E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83C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0BD232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554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ongestive heart failur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6562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2B38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70A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464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FDC1CBE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77B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hronic pulmonary disea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EAA0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E978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EC7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6ED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ECB014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96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Coagulopathy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0D2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E6B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C7E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F50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9B9267B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D97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epression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4C9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31D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0D8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850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00CC23A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FFB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Uncomplicated diabete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0BA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6B7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DE5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AF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BC82039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6EE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iabetes with chronic complication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B2E0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56B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2F6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D20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624BB62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334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Drug abu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EFE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767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9A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5F3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6AD7A2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7D9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Hypertension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0AFC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5150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7BC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26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5E8B993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65F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Hypothyroidism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7895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CB8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58A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F19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C312B1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16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Liver disea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8FA1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E337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6B2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006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73ADB51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F4D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Lymphoma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7E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7D1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2DA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40E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D4753C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9BA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Fluid and electrolyte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23D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AD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4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527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A4D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71BB861F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DAA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Metastatic cancer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041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C9A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3F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7C5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B49DE2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562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Other neurological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7495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4B43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861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ED5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3E0A53F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276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Obesity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B06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11C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B4E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A3B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269D65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CB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Paralysi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3F9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5469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356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1BD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5A74A87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01B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Peripheral vascular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1DE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FEF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E74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71D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19F2F44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E13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lastRenderedPageBreak/>
              <w:t xml:space="preserve">      Psychose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532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DB3E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136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A99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49301B53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D7A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Pulmonary circulation disorder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BF52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4CF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3BA3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98C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76351C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189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Renal failur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3A9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A0DA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3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978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B33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57C413C8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D80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Solid tumor without metastasi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0F6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BEF9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091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6DC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A48928E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D65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Peptic ulcer disease excluding bleeding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6BD0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E347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B126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BD7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6AF9735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511C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Valvular disease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3A53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2D8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B29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492E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9587E0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377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Weight loss</w:t>
            </w:r>
            <w:r w:rsidRPr="00765747">
              <w:rPr>
                <w:rFonts w:ascii="Cambria" w:eastAsia="Times New Roman" w:hAnsi="Cambria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B75C5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E08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8732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5A51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1C88" w:rsidRPr="00765747" w14:paraId="21F6407C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0A5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Community-level control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9B1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F2B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07C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716D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721C88" w:rsidRPr="00765747" w14:paraId="2DD6C7BA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9F5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Internet Cover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06E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D4D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D03EF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5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CAF87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900</w:t>
            </w:r>
          </w:p>
        </w:tc>
      </w:tr>
      <w:tr w:rsidR="00721C88" w:rsidRPr="00765747" w14:paraId="340E0EF6" w14:textId="77777777" w:rsidTr="0024665D">
        <w:trPr>
          <w:trHeight w:val="144"/>
          <w:jc w:val="center"/>
        </w:trPr>
        <w:tc>
          <w:tcPr>
            <w:tcW w:w="4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903D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     Language Barrier (% Not Proficient in English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D402DB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7E3930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64D808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C06C79" w14:textId="77777777" w:rsidR="00721C88" w:rsidRPr="00765747" w:rsidRDefault="00721C88" w:rsidP="00721C88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765747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52</w:t>
            </w:r>
          </w:p>
        </w:tc>
      </w:tr>
    </w:tbl>
    <w:p w14:paraId="1BBB07EF" w14:textId="0F468E67" w:rsidR="00721C88" w:rsidRPr="00765747" w:rsidRDefault="00EA78AC" w:rsidP="00A34759">
      <w:pPr>
        <w:spacing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>
        <w:rPr>
          <w:rFonts w:ascii="Cambria" w:eastAsia="Times New Roman" w:hAnsi="Cambria" w:cs="Times New Roman"/>
          <w:kern w:val="0"/>
          <w14:ligatures w14:val="none"/>
        </w:rPr>
        <w:t>a</w:t>
      </w:r>
      <w:r w:rsidR="00721C88" w:rsidRPr="00765747">
        <w:rPr>
          <w:rFonts w:ascii="Cambria" w:eastAsia="Times New Roman" w:hAnsi="Cambria" w:cs="Times New Roman"/>
          <w:kern w:val="0"/>
          <w14:ligatures w14:val="none"/>
        </w:rPr>
        <w:t>: Dummy variables with two values: 0 and 1</w:t>
      </w:r>
    </w:p>
    <w:sectPr w:rsidR="00721C88" w:rsidRPr="00765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92174"/>
    <w:multiLevelType w:val="multilevel"/>
    <w:tmpl w:val="240C6DA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CA80412"/>
    <w:multiLevelType w:val="multilevel"/>
    <w:tmpl w:val="A48E4A5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C381AC8"/>
    <w:multiLevelType w:val="multilevel"/>
    <w:tmpl w:val="5920B606"/>
    <w:lvl w:ilvl="0">
      <w:start w:val="1"/>
      <w:numFmt w:val="decimal"/>
      <w:pStyle w:val="ListBullet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718774660">
    <w:abstractNumId w:val="0"/>
  </w:num>
  <w:num w:numId="2" w16cid:durableId="418866437">
    <w:abstractNumId w:val="1"/>
  </w:num>
  <w:num w:numId="3" w16cid:durableId="1439911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0NzQ2NTIxtDQ1sjBR0lEKTi0uzszPAykwrAUAYfBOCSwAAAA="/>
  </w:docVars>
  <w:rsids>
    <w:rsidRoot w:val="00721C88"/>
    <w:rsid w:val="00051500"/>
    <w:rsid w:val="000A11E4"/>
    <w:rsid w:val="00136F54"/>
    <w:rsid w:val="002D37D2"/>
    <w:rsid w:val="002F39ED"/>
    <w:rsid w:val="00312560"/>
    <w:rsid w:val="004079CD"/>
    <w:rsid w:val="004432FF"/>
    <w:rsid w:val="006708D1"/>
    <w:rsid w:val="0070009B"/>
    <w:rsid w:val="00721C88"/>
    <w:rsid w:val="00727E39"/>
    <w:rsid w:val="00747493"/>
    <w:rsid w:val="00765747"/>
    <w:rsid w:val="008D7757"/>
    <w:rsid w:val="0090227F"/>
    <w:rsid w:val="00935D91"/>
    <w:rsid w:val="00A34759"/>
    <w:rsid w:val="00A647D6"/>
    <w:rsid w:val="00AD327F"/>
    <w:rsid w:val="00B541DD"/>
    <w:rsid w:val="00B65EE1"/>
    <w:rsid w:val="00C21B08"/>
    <w:rsid w:val="00C23B45"/>
    <w:rsid w:val="00E44EB1"/>
    <w:rsid w:val="00EA78AC"/>
    <w:rsid w:val="00F5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1B74"/>
  <w15:chartTrackingRefBased/>
  <w15:docId w15:val="{CADA8912-EFD9-4379-A60E-E91BF6B5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721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721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721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1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C88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autoRedefine/>
    <w:rsid w:val="00721C88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5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E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E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619</Characters>
  <Application>Microsoft Office Word</Application>
  <DocSecurity>0</DocSecurity>
  <Lines>6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ouyou</dc:creator>
  <cp:keywords/>
  <dc:description/>
  <cp:lastModifiedBy>JMIR Copyeditor</cp:lastModifiedBy>
  <cp:revision>2</cp:revision>
  <cp:lastPrinted>2024-04-30T18:31:00Z</cp:lastPrinted>
  <dcterms:created xsi:type="dcterms:W3CDTF">2024-11-06T16:24:00Z</dcterms:created>
  <dcterms:modified xsi:type="dcterms:W3CDTF">2024-11-06T16:24:00Z</dcterms:modified>
</cp:coreProperties>
</file>